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C9D" w:rsidRPr="009A427B" w:rsidRDefault="00827C9D" w:rsidP="00827C9D">
      <w:pPr>
        <w:spacing w:before="100" w:beforeAutospacing="1" w:after="100" w:afterAutospacing="1" w:line="276" w:lineRule="auto"/>
        <w:rPr>
          <w:rFonts w:ascii="Times New Roman" w:eastAsia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t>Supplementary file 1: Provides a structured description of the educational intervention according to CONSORT/</w:t>
      </w:r>
      <w:proofErr w:type="spellStart"/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t>TIDieR</w:t>
      </w:r>
      <w:proofErr w:type="spellEnd"/>
      <w:r w:rsidRPr="009A427B">
        <w:rPr>
          <w:rFonts w:ascii="Times New Roman" w:cs="Times New Roman"/>
          <w:b/>
          <w:color w:val="000000" w:themeColor="text1"/>
          <w:sz w:val="24"/>
          <w:szCs w:val="24"/>
        </w:rPr>
        <w:t xml:space="preserve"> gui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7099"/>
      </w:tblGrid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jc w:val="center"/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em / Component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jc w:val="center"/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Brain MRI Dementia Interpretation Training Workshop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ationale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To improve radiology professionals’ knowledge and skills in interpreting brain MRI for dementia diagnosis, given limited dementia-focused MRI training and under-recognition of subtle, clinically relevant imaging findings in Uganda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cipients (Who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adiology residents and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practising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adiologists who were actively involved in brain MRI reporting within the previous three months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oviders (By whom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ne consultant radiologist and one neurologist with expertise in dementia and neuroimaging. 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tting (Where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-person workshop held in a seminar room at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Makerere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University College of Health Sciences. 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de of delivery (How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Face-to-face, group-based teaching using PowerPoint presentations, case-based discussions, and interactive Q&amp;A. Pre- and post-tests were delivered remotely via emailed PPT files with structured answer sheets returned by email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uration (When and how much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Single full-day workshop, approximately 7.5 hours in total, delivered across morning, mid-morning, and afternoon sessions. The post-test was administered 4 weeks after the workshop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ent (What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verview of dementia syndromes and clinical features; standard brain MRI protocols for dementia; introduction and application of visual rating scales (e.g., MTA, posterior atrophy, global cortical atrophy,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Fazekas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; signature structural MRI patterns of common and atypical dementias (Alzheimer’s disease, vascular dementia, frontotemporal dementia, dementia with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Lewy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odies, multisystem atrophy, PSP,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corticobasal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egeneration, Creutzfeldt-Jakob disease, Huntington’s disease); case-based review of representative MRI cases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terials (What-materials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owerPoint slides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summarising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dactic content;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anonymised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igh-resolution brain MRI cases in PPT format; structured answer sheets for theoretical and image interpretation tests; printed or projected copies of visual rating scale examples (if applicable)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ocedures (How – sequence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(1) Baseline pre-training assessments (Pre-Test I: theoretical knowledge; Pre-Test II: image interpretation) administered remotely via email. (2) One-day in-person workshop with didactic sessions and interactive case discussions. (3) Four weeks later, post-training assessments (same format and cases as pre-tests) administered remotely via email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Tailoring / </w:t>
            </w:r>
            <w:proofErr w:type="spellStart"/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dividualisation</w:t>
            </w:r>
            <w:proofErr w:type="spellEnd"/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workshop was delivered as a </w:t>
            </w:r>
            <w:proofErr w:type="spellStart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standardised</w:t>
            </w:r>
            <w:proofErr w:type="spellEnd"/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roup program; content was not individually tailored, but facilitators encouraged questions and adapted case discussions to participants’ level of experience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idelity (Planned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  <w:t>A predefined curriculum and slide deck were used to ensure consistent delivery across all participants. The same trainers delivered all sessions.</w:t>
            </w:r>
          </w:p>
        </w:tc>
      </w:tr>
      <w:tr w:rsidR="00827C9D" w:rsidRPr="009A427B" w:rsidTr="00156D48"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idelity (Actual)</w:t>
            </w:r>
          </w:p>
        </w:tc>
        <w:tc>
          <w:tcPr>
            <w:tcW w:w="0" w:type="auto"/>
            <w:hideMark/>
          </w:tcPr>
          <w:p w:rsidR="00827C9D" w:rsidRPr="009A427B" w:rsidRDefault="00827C9D" w:rsidP="00156D48">
            <w:pPr>
              <w:spacing w:line="276" w:lineRule="auto"/>
              <w:rPr>
                <w:rFonts w:ascii="Times New Roman" w:eastAsia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427B">
              <w:rPr>
                <w:rFonts w:ascii="Times New Roman" w:cs="Times New Roman"/>
                <w:color w:val="000000" w:themeColor="text1"/>
              </w:rPr>
              <w:t>All planned teaching components were delivered as intended. Twenty-nine of 31 participants (93.5%) completed both pre- and post-training assessments</w:t>
            </w:r>
          </w:p>
        </w:tc>
      </w:tr>
    </w:tbl>
    <w:p w:rsidR="00E57AF6" w:rsidRDefault="00E57AF6">
      <w:bookmarkStart w:id="0" w:name="_GoBack"/>
      <w:bookmarkEnd w:id="0"/>
    </w:p>
    <w:sectPr w:rsidR="00E57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9D"/>
    <w:rsid w:val="00827C9D"/>
    <w:rsid w:val="00E5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55A5F-13D0-416C-90ED-3B1F9D20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827C9D"/>
    <w:rPr>
      <w:rFonts w:ascii="Calibri" w:eastAsia="SimSun" w:hAnsi="Times New Roman" w:cs="Calibri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</cp:revision>
  <dcterms:created xsi:type="dcterms:W3CDTF">2025-12-01T10:17:00Z</dcterms:created>
  <dcterms:modified xsi:type="dcterms:W3CDTF">2025-12-01T10:18:00Z</dcterms:modified>
</cp:coreProperties>
</file>